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FDFB1D" w14:textId="77777777" w:rsidR="0029168C" w:rsidRDefault="00181CE5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Table 1. Summary of the sequences of DNA oligos used in the current study. </w:t>
      </w:r>
    </w:p>
    <w:tbl>
      <w:tblPr>
        <w:tblW w:w="10534" w:type="dxa"/>
        <w:tblLayout w:type="fixed"/>
        <w:tblLook w:val="04A0" w:firstRow="1" w:lastRow="0" w:firstColumn="1" w:lastColumn="0" w:noHBand="0" w:noVBand="1"/>
      </w:tblPr>
      <w:tblGrid>
        <w:gridCol w:w="1435"/>
        <w:gridCol w:w="3060"/>
        <w:gridCol w:w="3060"/>
        <w:gridCol w:w="2970"/>
        <w:gridCol w:w="9"/>
      </w:tblGrid>
      <w:tr w:rsidR="0029168C" w14:paraId="709B9A70" w14:textId="77777777">
        <w:trPr>
          <w:gridAfter w:val="1"/>
          <w:wAfter w:w="9" w:type="dxa"/>
          <w:trHeight w:val="300"/>
        </w:trPr>
        <w:tc>
          <w:tcPr>
            <w:tcW w:w="1435" w:type="dxa"/>
            <w:vMerge w:val="restart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</w:tcPr>
          <w:p w14:paraId="6797760D" w14:textId="77777777" w:rsidR="0029168C" w:rsidRDefault="00181CE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Gene name</w:t>
            </w:r>
          </w:p>
        </w:tc>
        <w:tc>
          <w:tcPr>
            <w:tcW w:w="6120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98CDDB" w14:textId="77777777" w:rsidR="0029168C" w:rsidRDefault="00181C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Primer sequences</w:t>
            </w:r>
          </w:p>
        </w:tc>
        <w:tc>
          <w:tcPr>
            <w:tcW w:w="2970" w:type="dxa"/>
            <w:vMerge w:val="restart"/>
            <w:tcBorders>
              <w:top w:val="single" w:sz="12" w:space="0" w:color="auto"/>
              <w:left w:val="single" w:sz="4" w:space="0" w:color="auto"/>
            </w:tcBorders>
            <w:noWrap/>
            <w:vAlign w:val="center"/>
          </w:tcPr>
          <w:p w14:paraId="591E0B12" w14:textId="77777777" w:rsidR="0029168C" w:rsidRDefault="00181CE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Function</w:t>
            </w:r>
          </w:p>
        </w:tc>
      </w:tr>
      <w:tr w:rsidR="0029168C" w14:paraId="103C1235" w14:textId="77777777">
        <w:trPr>
          <w:gridAfter w:val="1"/>
          <w:wAfter w:w="9" w:type="dxa"/>
          <w:trHeight w:val="300"/>
        </w:trPr>
        <w:tc>
          <w:tcPr>
            <w:tcW w:w="1435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1C809FEB" w14:textId="77777777" w:rsidR="0029168C" w:rsidRDefault="0029168C">
            <w:pPr>
              <w:rPr>
                <w:rFonts w:ascii="Arial" w:eastAsia="Times New Roman" w:hAnsi="Arial" w:cs="Arial"/>
                <w:b/>
                <w:bCs/>
                <w:color w:val="242424"/>
                <w:sz w:val="18"/>
                <w:szCs w:val="18"/>
                <w:lang w:eastAsia="en-US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0D83BD23" w14:textId="77777777" w:rsidR="0029168C" w:rsidRDefault="00181CE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orward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11FB9520" w14:textId="77777777" w:rsidR="0029168C" w:rsidRDefault="00181CE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everse</w:t>
            </w:r>
          </w:p>
        </w:tc>
        <w:tc>
          <w:tcPr>
            <w:tcW w:w="2970" w:type="dxa"/>
            <w:vMerge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</w:tcPr>
          <w:p w14:paraId="7B94A2F2" w14:textId="77777777" w:rsidR="0029168C" w:rsidRDefault="0029168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29168C" w14:paraId="07EA93D1" w14:textId="77777777">
        <w:trPr>
          <w:trHeight w:val="300"/>
        </w:trPr>
        <w:tc>
          <w:tcPr>
            <w:tcW w:w="10534" w:type="dxa"/>
            <w:gridSpan w:val="5"/>
            <w:shd w:val="clear" w:color="auto" w:fill="D9D9D9" w:themeFill="background1" w:themeFillShade="D9"/>
            <w:vAlign w:val="center"/>
          </w:tcPr>
          <w:p w14:paraId="6B932B21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242424"/>
                <w:sz w:val="18"/>
                <w:szCs w:val="18"/>
                <w:lang w:eastAsia="en-US"/>
              </w:rPr>
              <w:t>Target protein</w:t>
            </w:r>
          </w:p>
        </w:tc>
      </w:tr>
      <w:tr w:rsidR="0029168C" w14:paraId="07AF2FD6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D357218" w14:textId="77777777" w:rsidR="0029168C" w:rsidRDefault="00181CE5">
            <w:pPr>
              <w:ind w:firstLineChars="100" w:firstLine="180"/>
              <w:rPr>
                <w:rFonts w:ascii="Arial" w:eastAsia="SimSun" w:hAnsi="Arial" w:cs="Arial"/>
                <w:color w:val="242424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242424"/>
                <w:sz w:val="18"/>
                <w:szCs w:val="18"/>
              </w:rPr>
              <w:t>PLN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1666F344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CAGCTAAACACCCGTAAGACT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068F2470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AGCGAGTGAGGTATTGGACT</w:t>
            </w:r>
          </w:p>
        </w:tc>
        <w:tc>
          <w:tcPr>
            <w:tcW w:w="297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</w:tcPr>
          <w:p w14:paraId="3C75A106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ospholamban</w:t>
            </w:r>
          </w:p>
        </w:tc>
      </w:tr>
      <w:tr w:rsidR="0029168C" w14:paraId="0DCA5A0C" w14:textId="77777777">
        <w:trPr>
          <w:trHeight w:val="300"/>
        </w:trPr>
        <w:tc>
          <w:tcPr>
            <w:tcW w:w="10534" w:type="dxa"/>
            <w:gridSpan w:val="5"/>
            <w:shd w:val="clear" w:color="auto" w:fill="D9D9D9" w:themeFill="background1" w:themeFillShade="D9"/>
            <w:vAlign w:val="center"/>
          </w:tcPr>
          <w:p w14:paraId="66CAD13F" w14:textId="77777777" w:rsidR="0029168C" w:rsidRDefault="00181CE5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242424"/>
                <w:sz w:val="18"/>
                <w:szCs w:val="18"/>
                <w:lang w:eastAsia="en-US"/>
              </w:rPr>
              <w:t xml:space="preserve">Calcium handling </w:t>
            </w:r>
          </w:p>
        </w:tc>
      </w:tr>
      <w:tr w:rsidR="0029168C" w14:paraId="43E39717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D3103" w14:textId="77777777" w:rsidR="0029168C" w:rsidRDefault="00181CE5">
            <w:pPr>
              <w:ind w:firstLineChars="100" w:firstLine="18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  <w:t>ATP2A2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7E11D5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GGGGCTCCAACGAGTTAC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7F1F1A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CACCCACAATTGCATTGGC</w:t>
            </w:r>
          </w:p>
        </w:tc>
        <w:tc>
          <w:tcPr>
            <w:tcW w:w="29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ED8F2B3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n-US"/>
              </w:rPr>
            </w:pPr>
            <w:proofErr w:type="spellStart"/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val="es-ES" w:eastAsia="en-US"/>
              </w:rPr>
              <w:t>ATPase</w:t>
            </w:r>
            <w:proofErr w:type="spellEnd"/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val="es-ES"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val="es-ES" w:eastAsia="en-US"/>
              </w:rPr>
              <w:t>Sarcoplasmic</w:t>
            </w:r>
            <w:proofErr w:type="spellEnd"/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val="es-ES" w:eastAsia="en-US"/>
              </w:rPr>
              <w:t>/</w:t>
            </w:r>
            <w:proofErr w:type="spellStart"/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val="es-ES" w:eastAsia="en-US"/>
              </w:rPr>
              <w:t>Endoplasmic</w:t>
            </w:r>
            <w:proofErr w:type="spellEnd"/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val="es-ES"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val="es-ES" w:eastAsia="en-US"/>
              </w:rPr>
              <w:t>Reticulum</w:t>
            </w:r>
            <w:proofErr w:type="spellEnd"/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val="es-ES" w:eastAsia="en-US"/>
              </w:rPr>
              <w:t xml:space="preserve"> Ca2+ </w:t>
            </w:r>
            <w:proofErr w:type="spellStart"/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val="es-ES" w:eastAsia="en-US"/>
              </w:rPr>
              <w:t>Transporting</w:t>
            </w:r>
            <w:proofErr w:type="spellEnd"/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val="es-ES" w:eastAsia="en-US"/>
              </w:rPr>
              <w:t xml:space="preserve"> 2</w:t>
            </w:r>
          </w:p>
        </w:tc>
      </w:tr>
      <w:tr w:rsidR="0029168C" w14:paraId="1BF07140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833F0" w14:textId="77777777" w:rsidR="0029168C" w:rsidRDefault="00181CE5">
            <w:pPr>
              <w:ind w:firstLineChars="100" w:firstLine="18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  <w:t>CASQ2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5D24D9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GGAACACCAAAGACCCACTC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5B8E8B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ATGCTCAGATCGGGGTTG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D78520C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lsequestrin2</w:t>
            </w:r>
          </w:p>
        </w:tc>
      </w:tr>
      <w:tr w:rsidR="0029168C" w14:paraId="66E15ACC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56463" w14:textId="77777777" w:rsidR="0029168C" w:rsidRDefault="00181CE5">
            <w:pPr>
              <w:ind w:firstLineChars="100" w:firstLine="18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  <w:t>RYR2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591664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GTGTGGGTCGGAGACATT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BCA783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GAGATTGACAGCCCGATGC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173145E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</w:rPr>
              <w:t>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yanodine </w:t>
            </w: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</w:rPr>
              <w:t>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ceptor 2</w:t>
            </w:r>
          </w:p>
        </w:tc>
      </w:tr>
      <w:tr w:rsidR="0029168C" w14:paraId="16891B23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53FAA" w14:textId="77777777" w:rsidR="0029168C" w:rsidRDefault="00181CE5">
            <w:pPr>
              <w:ind w:firstLineChars="100" w:firstLine="18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  <w:t>CACNA1C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484AC1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GATGACTGCTTATGGGGCTT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689A78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CTGAACCACATGCTTTAGCC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CFAA497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</w:rPr>
              <w:t>Calcium Voltage-Gated Channel Subunit Alpha1 C</w:t>
            </w:r>
          </w:p>
        </w:tc>
      </w:tr>
      <w:tr w:rsidR="0029168C" w14:paraId="0254AA58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4E2BEDF" w14:textId="77777777" w:rsidR="0029168C" w:rsidRDefault="00840C48">
            <w:pPr>
              <w:ind w:firstLineChars="100" w:firstLine="18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  <w:t>ma</w:t>
            </w:r>
            <w:r w:rsidR="00181CE5"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  <w:t>SCN5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29C12A7C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GCAGTGGAAAGCGGAAC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728796BC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GTCCTCTGGGTCCTTGACA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</w:tcPr>
          <w:p w14:paraId="56AE9345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>Sodium Voltage-Gated Channel Alpha Subunit 5</w:t>
            </w:r>
          </w:p>
        </w:tc>
      </w:tr>
      <w:tr w:rsidR="0029168C" w14:paraId="7427DB22" w14:textId="77777777">
        <w:trPr>
          <w:trHeight w:val="300"/>
        </w:trPr>
        <w:tc>
          <w:tcPr>
            <w:tcW w:w="10534" w:type="dxa"/>
            <w:gridSpan w:val="5"/>
            <w:shd w:val="clear" w:color="auto" w:fill="D9D9D9" w:themeFill="background1" w:themeFillShade="D9"/>
            <w:vAlign w:val="center"/>
          </w:tcPr>
          <w:p w14:paraId="05179125" w14:textId="77777777" w:rsidR="0029168C" w:rsidRDefault="00181CE5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SimSun" w:hAnsi="Arial" w:cs="Arial" w:hint="eastAsia"/>
                <w:b/>
                <w:bCs/>
                <w:color w:val="242424"/>
                <w:sz w:val="18"/>
                <w:szCs w:val="18"/>
              </w:rPr>
              <w:t>Contractile protein</w:t>
            </w:r>
            <w:r>
              <w:rPr>
                <w:rFonts w:ascii="Arial" w:eastAsia="Times New Roman" w:hAnsi="Arial" w:cs="Arial"/>
                <w:b/>
                <w:bCs/>
                <w:color w:val="242424"/>
                <w:sz w:val="18"/>
                <w:szCs w:val="18"/>
                <w:lang w:eastAsia="en-US"/>
              </w:rPr>
              <w:t xml:space="preserve"> </w:t>
            </w:r>
          </w:p>
        </w:tc>
      </w:tr>
      <w:tr w:rsidR="0029168C" w14:paraId="06EF4403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E9C02" w14:textId="77777777" w:rsidR="0029168C" w:rsidRDefault="00181CE5">
            <w:pPr>
              <w:ind w:firstLineChars="100" w:firstLine="18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  <w:t>MYH6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83BC3D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GGACAAGCTGCAACTGAAGG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D93CE4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GTGTCACTCCTCATCGTGCAT</w:t>
            </w:r>
          </w:p>
        </w:tc>
        <w:tc>
          <w:tcPr>
            <w:tcW w:w="29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C01AA4E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>Myosin Heavy Chain 6</w:t>
            </w:r>
          </w:p>
        </w:tc>
      </w:tr>
      <w:tr w:rsidR="0029168C" w14:paraId="64E209DC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0DA1E" w14:textId="77777777" w:rsidR="0029168C" w:rsidRDefault="00181CE5">
            <w:pPr>
              <w:ind w:firstLineChars="100" w:firstLine="18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  <w:t>MYH7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8C7F20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CTCTGTGTCTTTCCCTGCT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F5BA60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GAGGTCAAAAGGCCTGGTC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2FBE738" w14:textId="77777777" w:rsidR="0029168C" w:rsidRDefault="00181CE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 xml:space="preserve">Myosin Heavy Chain </w:t>
            </w: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</w:rPr>
              <w:t>7</w:t>
            </w:r>
          </w:p>
        </w:tc>
      </w:tr>
      <w:tr w:rsidR="0029168C" w14:paraId="0EF35AA1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137CE" w14:textId="77777777" w:rsidR="0029168C" w:rsidRDefault="00181CE5">
            <w:pPr>
              <w:ind w:firstLineChars="100" w:firstLine="180"/>
              <w:rPr>
                <w:rFonts w:ascii="Arial" w:eastAsia="SimSun" w:hAnsi="Arial" w:cs="Arial"/>
                <w:color w:val="242424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242424"/>
                <w:sz w:val="18"/>
                <w:szCs w:val="18"/>
              </w:rPr>
              <w:t>MYL2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E6AF7B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CTTTCCACCATGGCACCTA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E6CCC3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TTTCACGTTCACTCGCCCA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E4A2ED4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>Myosin Light Chain 2</w:t>
            </w:r>
          </w:p>
        </w:tc>
      </w:tr>
      <w:tr w:rsidR="0029168C" w14:paraId="7591577D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87D46" w14:textId="77777777" w:rsidR="0029168C" w:rsidRDefault="00181CE5">
            <w:pPr>
              <w:ind w:firstLineChars="100" w:firstLine="180"/>
              <w:rPr>
                <w:rFonts w:ascii="Arial" w:eastAsia="SimSun" w:hAnsi="Arial" w:cs="Arial"/>
                <w:color w:val="242424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242424"/>
                <w:sz w:val="18"/>
                <w:szCs w:val="18"/>
              </w:rPr>
              <w:t>MYL7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1AB567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GGAGAAGCTCAATGGGACAGAC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AE1B7D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GTCAGGGCGAACATCTGC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B6179FA" w14:textId="77777777" w:rsidR="0029168C" w:rsidRDefault="00181CE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 xml:space="preserve">Myosin Light Chain </w:t>
            </w: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</w:rPr>
              <w:t>7</w:t>
            </w:r>
          </w:p>
        </w:tc>
      </w:tr>
      <w:tr w:rsidR="0029168C" w14:paraId="74F1C231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65749" w14:textId="77777777" w:rsidR="0029168C" w:rsidRDefault="00181CE5">
            <w:pPr>
              <w:ind w:firstLineChars="100" w:firstLine="18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  <w:t>TNNI1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DF758B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TCCCGCAAACTCTTGCTG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AD302A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GTGTTGTGGAGGCATTTGG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A1D667E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oponin I1</w:t>
            </w:r>
          </w:p>
        </w:tc>
      </w:tr>
      <w:tr w:rsidR="0029168C" w14:paraId="08FFCD2D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3CA82" w14:textId="77777777" w:rsidR="0029168C" w:rsidRDefault="00181CE5">
            <w:pPr>
              <w:ind w:firstLineChars="100" w:firstLine="18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  <w:t>TNNI3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6CCF0C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AAGCAAGAGCTGGAGCG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4FAF8A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CAGATCTGCAATCTCCGTGA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A0E131A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oponin I3</w:t>
            </w:r>
          </w:p>
        </w:tc>
      </w:tr>
      <w:tr w:rsidR="0029168C" w14:paraId="5357D5C4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EED38" w14:textId="77777777" w:rsidR="0029168C" w:rsidRDefault="00181CE5">
            <w:pPr>
              <w:ind w:firstLineChars="100" w:firstLine="18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  <w:t>MYBPC3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8F6E30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TGAGGCGCGATGAGAAG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2F00B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GTACTTGCTGCCGCTCA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13FB037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>Myosin Binding Protein C3</w:t>
            </w:r>
          </w:p>
        </w:tc>
      </w:tr>
      <w:tr w:rsidR="0029168C" w14:paraId="51C81EC0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BB0AB59" w14:textId="77777777" w:rsidR="0029168C" w:rsidRDefault="00181CE5">
            <w:pPr>
              <w:ind w:firstLineChars="100" w:firstLine="180"/>
              <w:rPr>
                <w:rFonts w:ascii="Arial" w:eastAsia="SimSun" w:hAnsi="Arial" w:cs="Arial"/>
                <w:color w:val="242424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242424"/>
                <w:sz w:val="18"/>
                <w:szCs w:val="18"/>
              </w:rPr>
              <w:t>TNNT2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73AA6BCA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GACAGAGCGGAAAAGTGG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6BF62B54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CTGCTTGAACTTCTCCTGC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</w:tcPr>
          <w:p w14:paraId="5DE91499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>Troponin T2</w:t>
            </w:r>
          </w:p>
        </w:tc>
      </w:tr>
      <w:tr w:rsidR="0029168C" w14:paraId="00DEF877" w14:textId="77777777">
        <w:trPr>
          <w:trHeight w:val="359"/>
        </w:trPr>
        <w:tc>
          <w:tcPr>
            <w:tcW w:w="10534" w:type="dxa"/>
            <w:gridSpan w:val="5"/>
            <w:shd w:val="clear" w:color="auto" w:fill="D9D9D9" w:themeFill="background1" w:themeFillShade="D9"/>
            <w:vAlign w:val="center"/>
          </w:tcPr>
          <w:p w14:paraId="05509E8B" w14:textId="77777777" w:rsidR="0029168C" w:rsidRDefault="00181CE5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242424"/>
                <w:sz w:val="18"/>
                <w:szCs w:val="18"/>
                <w:lang w:eastAsia="en-US"/>
              </w:rPr>
              <w:t>Autophagy</w:t>
            </w:r>
          </w:p>
        </w:tc>
      </w:tr>
      <w:tr w:rsidR="0029168C" w14:paraId="0B00B4FD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EA907" w14:textId="77777777" w:rsidR="0029168C" w:rsidRDefault="00181CE5">
            <w:pPr>
              <w:ind w:firstLineChars="100" w:firstLine="180"/>
              <w:rPr>
                <w:rFonts w:ascii="Arial" w:eastAsia="SimSun" w:hAnsi="Arial" w:cs="Arial"/>
                <w:color w:val="242424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242424"/>
                <w:sz w:val="18"/>
                <w:szCs w:val="18"/>
              </w:rPr>
              <w:t>LAMP2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D72312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>GGGTTCAGCCTTTCAATGTGAC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69515A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>GCACAGCATGTCCTGGCT</w:t>
            </w:r>
          </w:p>
        </w:tc>
        <w:tc>
          <w:tcPr>
            <w:tcW w:w="29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D629BD3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>Lysosomal Associated Membrane Protein 2</w:t>
            </w:r>
          </w:p>
        </w:tc>
      </w:tr>
      <w:tr w:rsidR="0029168C" w14:paraId="5A917EA2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BFE64" w14:textId="77777777" w:rsidR="0029168C" w:rsidRDefault="00181CE5">
            <w:pPr>
              <w:ind w:firstLineChars="100" w:firstLine="180"/>
              <w:rPr>
                <w:rFonts w:ascii="Arial" w:eastAsia="SimSun" w:hAnsi="Arial" w:cs="Arial"/>
                <w:color w:val="242424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242424"/>
                <w:sz w:val="18"/>
                <w:szCs w:val="18"/>
              </w:rPr>
              <w:t>PINK1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CB09CF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GGACGCTGTTCCTCGTTAT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442EFA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AATCTGCGATCACCAGCCA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5CB1280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>PTEN Induced Kinase 1</w:t>
            </w:r>
          </w:p>
        </w:tc>
      </w:tr>
      <w:tr w:rsidR="0029168C" w14:paraId="4AABAE28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3E74B" w14:textId="77777777" w:rsidR="0029168C" w:rsidRDefault="00181CE5">
            <w:pPr>
              <w:ind w:firstLineChars="100" w:firstLine="18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  <w:t>HSP90B1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BCE4F1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CTAGGACGGGGAACGACA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A7A9F9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GGGCTCCTCAACAGTTTCAG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23086AE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>Heat Shock Protein 90 Beta Family Member 1</w:t>
            </w:r>
          </w:p>
        </w:tc>
      </w:tr>
      <w:tr w:rsidR="0029168C" w14:paraId="5F0F3FCA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51291" w14:textId="77777777" w:rsidR="0029168C" w:rsidRDefault="00181CE5">
            <w:pPr>
              <w:ind w:firstLineChars="100" w:firstLine="180"/>
              <w:rPr>
                <w:rFonts w:ascii="Arial" w:eastAsia="SimSun" w:hAnsi="Arial" w:cs="Arial"/>
                <w:color w:val="242424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242424"/>
                <w:sz w:val="18"/>
                <w:szCs w:val="18"/>
              </w:rPr>
              <w:t>SQSTM1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E61CF0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CAACATGGGGCTTGAGAA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F12257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CCATCGCAGATCACATTGG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2BF46E2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>Sequestosome</w:t>
            </w:r>
            <w:proofErr w:type="spellEnd"/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 xml:space="preserve"> 1</w:t>
            </w:r>
          </w:p>
        </w:tc>
      </w:tr>
      <w:tr w:rsidR="0029168C" w14:paraId="0ADD3BD8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70F139A" w14:textId="77777777" w:rsidR="0029168C" w:rsidRDefault="00181CE5">
            <w:pPr>
              <w:ind w:firstLineChars="100" w:firstLine="18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</w:pPr>
            <w:r>
              <w:rPr>
                <w:rFonts w:ascii="Arial" w:eastAsia="SimSun" w:hAnsi="Arial" w:cs="Arial" w:hint="eastAsia"/>
                <w:color w:val="242424"/>
                <w:sz w:val="18"/>
                <w:szCs w:val="18"/>
              </w:rPr>
              <w:t>GPR137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486FF860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CCTCTTCGTGTGGGAGCT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0A985744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GCCTAGACTGCCCGACATA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</w:tcPr>
          <w:p w14:paraId="11587DC2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>G Protein-Coupled Receptor 137</w:t>
            </w:r>
          </w:p>
        </w:tc>
      </w:tr>
      <w:tr w:rsidR="0029168C" w14:paraId="0C83B3A6" w14:textId="77777777">
        <w:trPr>
          <w:trHeight w:val="300"/>
        </w:trPr>
        <w:tc>
          <w:tcPr>
            <w:tcW w:w="10534" w:type="dxa"/>
            <w:gridSpan w:val="5"/>
            <w:shd w:val="clear" w:color="auto" w:fill="D9D9D9" w:themeFill="background1" w:themeFillShade="D9"/>
            <w:vAlign w:val="center"/>
          </w:tcPr>
          <w:p w14:paraId="644D8211" w14:textId="77777777" w:rsidR="0029168C" w:rsidRDefault="00181CE5">
            <w:pPr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b/>
                <w:bCs/>
                <w:color w:val="242424"/>
                <w:sz w:val="18"/>
                <w:szCs w:val="18"/>
              </w:rPr>
              <w:t xml:space="preserve">Protein degradation </w:t>
            </w:r>
            <w:r>
              <w:rPr>
                <w:rFonts w:ascii="Arial" w:eastAsia="SimSun" w:hAnsi="Arial" w:cs="Arial" w:hint="eastAsia"/>
                <w:b/>
                <w:bCs/>
                <w:color w:val="242424"/>
                <w:sz w:val="18"/>
                <w:szCs w:val="18"/>
              </w:rPr>
              <w:t>＆</w:t>
            </w:r>
            <w:r>
              <w:rPr>
                <w:rFonts w:ascii="Arial" w:eastAsia="SimSun" w:hAnsi="Arial" w:cs="Arial" w:hint="eastAsia"/>
                <w:b/>
                <w:bCs/>
                <w:color w:val="242424"/>
                <w:sz w:val="18"/>
                <w:szCs w:val="18"/>
              </w:rPr>
              <w:t xml:space="preserve"> ER stress</w:t>
            </w:r>
          </w:p>
        </w:tc>
      </w:tr>
      <w:tr w:rsidR="0029168C" w14:paraId="7C1A8231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FA93E" w14:textId="77777777" w:rsidR="0029168C" w:rsidRDefault="00181CE5">
            <w:pPr>
              <w:ind w:firstLineChars="100" w:firstLine="180"/>
              <w:rPr>
                <w:rFonts w:ascii="Arial" w:eastAsia="SimSun" w:hAnsi="Arial" w:cs="Arial"/>
                <w:color w:val="2424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  <w:t>BAG</w:t>
            </w:r>
            <w:r>
              <w:rPr>
                <w:rFonts w:ascii="Arial" w:eastAsia="SimSun" w:hAnsi="Arial" w:cs="Arial" w:hint="eastAsia"/>
                <w:color w:val="242424"/>
                <w:sz w:val="18"/>
                <w:szCs w:val="18"/>
              </w:rPr>
              <w:t>1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5C835F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GGTTGCCGGGTCATGTTA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2890CD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GCTTGCAAATCCTTGGGC</w:t>
            </w:r>
          </w:p>
        </w:tc>
        <w:tc>
          <w:tcPr>
            <w:tcW w:w="29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847F8A3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>BAG Cochaperone 1</w:t>
            </w:r>
          </w:p>
        </w:tc>
      </w:tr>
      <w:tr w:rsidR="0029168C" w14:paraId="6FC2E007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1911B" w14:textId="77777777" w:rsidR="0029168C" w:rsidRDefault="00181CE5">
            <w:pPr>
              <w:ind w:firstLineChars="100" w:firstLine="18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  <w:t>BAG3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2883A9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CCCGTTCAGGTCATCTGTC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4FD5D7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TTCTCGATGGGTCATGGGC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9CB853A" w14:textId="77777777" w:rsidR="0029168C" w:rsidRDefault="00181CE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 xml:space="preserve">BAG Cochaperone </w:t>
            </w: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</w:rPr>
              <w:t>3</w:t>
            </w:r>
          </w:p>
        </w:tc>
      </w:tr>
      <w:tr w:rsidR="0029168C" w14:paraId="20E357C5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96435" w14:textId="77777777" w:rsidR="0029168C" w:rsidRDefault="00181CE5">
            <w:pPr>
              <w:ind w:firstLineChars="100" w:firstLine="180"/>
              <w:rPr>
                <w:rFonts w:ascii="Arial" w:eastAsia="SimSun" w:hAnsi="Arial" w:cs="Arial"/>
                <w:color w:val="242424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242424"/>
                <w:sz w:val="18"/>
                <w:szCs w:val="18"/>
              </w:rPr>
              <w:t>CALR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25FBE0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CCAGAAATTGACAACCCC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3CAA2D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GCCAAACTCCTCAGCGTA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959461B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>Calreticulin</w:t>
            </w:r>
          </w:p>
        </w:tc>
      </w:tr>
      <w:tr w:rsidR="0029168C" w14:paraId="500AAD8A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AF1DD" w14:textId="77777777" w:rsidR="0029168C" w:rsidRDefault="00181CE5">
            <w:pPr>
              <w:ind w:firstLineChars="100" w:firstLine="180"/>
              <w:rPr>
                <w:rFonts w:ascii="Arial" w:eastAsia="SimSun" w:hAnsi="Arial" w:cs="Arial"/>
                <w:color w:val="242424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242424"/>
                <w:sz w:val="18"/>
                <w:szCs w:val="18"/>
              </w:rPr>
              <w:t>CALU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0D8832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AGCGCTGGATTTACGAGG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2EC900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TGGTGGCAATGAGGTCTCC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4E1A884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>Calumenin</w:t>
            </w:r>
          </w:p>
        </w:tc>
      </w:tr>
      <w:tr w:rsidR="0029168C" w14:paraId="55C1918A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072F4" w14:textId="77777777" w:rsidR="0029168C" w:rsidRDefault="00181CE5">
            <w:pPr>
              <w:ind w:firstLineChars="100" w:firstLine="180"/>
              <w:rPr>
                <w:rFonts w:ascii="Arial" w:eastAsia="SimSun" w:hAnsi="Arial" w:cs="Arial"/>
                <w:color w:val="242424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242424"/>
                <w:sz w:val="18"/>
                <w:szCs w:val="18"/>
              </w:rPr>
              <w:t>HSPA5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36E317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TGGAATGACCCGTCTGTGC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B2CB24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GCTGGTACAGTAACAACTGC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A27D921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>Heat Shock Protein Family A (Hsp70) Member 5</w:t>
            </w:r>
          </w:p>
        </w:tc>
      </w:tr>
      <w:tr w:rsidR="0029168C" w14:paraId="549AA23F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95111" w14:textId="77777777" w:rsidR="0029168C" w:rsidRDefault="00181CE5">
            <w:pPr>
              <w:ind w:firstLineChars="100" w:firstLine="18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</w:pPr>
            <w:r>
              <w:rPr>
                <w:rFonts w:ascii="Arial" w:eastAsia="SimSun" w:hAnsi="Arial" w:cs="Arial" w:hint="eastAsia"/>
                <w:color w:val="242424"/>
                <w:sz w:val="18"/>
                <w:szCs w:val="18"/>
              </w:rPr>
              <w:t>HSPA8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A7F5A1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>TATTGGAGCCAGGCCTACAC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871674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>TCTCGACTTTTCCGTGCTGG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7752860" w14:textId="77777777" w:rsidR="0029168C" w:rsidRDefault="00181CE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 xml:space="preserve">Heat Shock Protein Family A (Hsp70) Member </w:t>
            </w: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</w:rPr>
              <w:t>8</w:t>
            </w:r>
          </w:p>
        </w:tc>
      </w:tr>
      <w:tr w:rsidR="0029168C" w14:paraId="6CBC3D75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F2DA4" w14:textId="77777777" w:rsidR="0029168C" w:rsidRDefault="00181CE5">
            <w:pPr>
              <w:ind w:firstLineChars="100" w:firstLine="18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</w:pPr>
            <w:r>
              <w:rPr>
                <w:rFonts w:ascii="Arial" w:eastAsia="SimSun" w:hAnsi="Arial" w:cs="Arial" w:hint="eastAsia"/>
                <w:color w:val="242424"/>
                <w:sz w:val="18"/>
                <w:szCs w:val="18"/>
              </w:rPr>
              <w:t>HSPA9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96D5DA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GGCACTTCAGAGGGTAC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96EDE7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CCTTCAAATTGAGCACGGG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9318B5D" w14:textId="77777777" w:rsidR="0029168C" w:rsidRDefault="00181CE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 xml:space="preserve">Heat Shock Protein Family A (Hsp70) Member </w:t>
            </w: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</w:rPr>
              <w:t>9</w:t>
            </w:r>
          </w:p>
        </w:tc>
      </w:tr>
      <w:tr w:rsidR="0029168C" w14:paraId="29881059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EA712" w14:textId="77777777" w:rsidR="0029168C" w:rsidRDefault="00181CE5">
            <w:pPr>
              <w:ind w:firstLineChars="100" w:firstLine="180"/>
              <w:rPr>
                <w:rFonts w:ascii="Arial" w:eastAsia="SimSun" w:hAnsi="Arial" w:cs="Arial"/>
                <w:color w:val="242424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242424"/>
                <w:sz w:val="18"/>
                <w:szCs w:val="18"/>
              </w:rPr>
              <w:t>PRKN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AC10DD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CCAGCATCTTCCAGCTC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0FD861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CGCCTCCAGTTGCATTCA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DED093C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>Parkin RBR E3 Ubiquitin Protein Ligase</w:t>
            </w:r>
          </w:p>
        </w:tc>
      </w:tr>
      <w:tr w:rsidR="0029168C" w14:paraId="3DAD4F40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80018" w14:textId="77777777" w:rsidR="0029168C" w:rsidRDefault="00181CE5">
            <w:pPr>
              <w:ind w:firstLineChars="100" w:firstLine="180"/>
              <w:rPr>
                <w:rFonts w:ascii="Arial" w:eastAsia="SimSun" w:hAnsi="Arial" w:cs="Arial"/>
                <w:color w:val="242424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242424"/>
                <w:sz w:val="18"/>
                <w:szCs w:val="18"/>
              </w:rPr>
              <w:t>DDIT3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5889C9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AAAGATGAGCGGGTGGCA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AAC188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CTTTCAGGTGTGGTGATG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ACF4C42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>DNA Damage Inducible Transcript 3</w:t>
            </w:r>
          </w:p>
        </w:tc>
      </w:tr>
      <w:tr w:rsidR="0029168C" w14:paraId="0188BDD7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62AD5" w14:textId="77777777" w:rsidR="0029168C" w:rsidRDefault="00181CE5">
            <w:pPr>
              <w:ind w:firstLineChars="100" w:firstLine="180"/>
              <w:rPr>
                <w:rFonts w:ascii="Arial" w:eastAsia="SimSun" w:hAnsi="Arial" w:cs="Arial"/>
                <w:color w:val="242424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242424"/>
                <w:sz w:val="18"/>
                <w:szCs w:val="18"/>
              </w:rPr>
              <w:t>HSP90AA1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660C64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TGGAAGGGCTGTTTCCAG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F61817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GCCCAGAGTGCTGAATACC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E071A4C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>Heat Shock Protein 90 Alpha Family Class A Member 1</w:t>
            </w:r>
          </w:p>
        </w:tc>
      </w:tr>
      <w:tr w:rsidR="0029168C" w14:paraId="2E3D218F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7879E" w14:textId="77777777" w:rsidR="0029168C" w:rsidRDefault="00181CE5">
            <w:pPr>
              <w:ind w:firstLineChars="100" w:firstLine="180"/>
              <w:rPr>
                <w:rFonts w:ascii="Arial" w:eastAsia="SimSun" w:hAnsi="Arial" w:cs="Arial"/>
                <w:color w:val="242424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242424"/>
                <w:sz w:val="18"/>
                <w:szCs w:val="18"/>
              </w:rPr>
              <w:t>HSPA1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4AA02D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GCTGGAGCAGGTGTGTAAC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EFB365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GCAATCTTGGAAAGGCCC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9C1E363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>Heat Shock Protein Family A (Hsp70) Member 1A</w:t>
            </w:r>
          </w:p>
        </w:tc>
      </w:tr>
      <w:tr w:rsidR="0029168C" w14:paraId="64CC4827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D478F" w14:textId="77777777" w:rsidR="0029168C" w:rsidRDefault="00181CE5">
            <w:pPr>
              <w:ind w:firstLineChars="100" w:firstLine="180"/>
              <w:rPr>
                <w:rFonts w:ascii="Arial" w:eastAsia="SimSun" w:hAnsi="Arial" w:cs="Arial"/>
                <w:color w:val="242424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242424"/>
                <w:sz w:val="18"/>
                <w:szCs w:val="18"/>
              </w:rPr>
              <w:lastRenderedPageBreak/>
              <w:t>HSPB6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EF2646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GGACGCCTCTTTGACCA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9BFF81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TCTAGCAGCACCGAAAAGTG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BA5DAEB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>Heat Shock Protein Family B (Small) Member 6</w:t>
            </w:r>
          </w:p>
        </w:tc>
      </w:tr>
      <w:tr w:rsidR="0029168C" w14:paraId="3EE315D3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8F7C2" w14:textId="77777777" w:rsidR="0029168C" w:rsidRDefault="00181CE5">
            <w:pPr>
              <w:ind w:firstLineChars="100" w:firstLine="18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</w:pPr>
            <w:r>
              <w:rPr>
                <w:rFonts w:ascii="Arial" w:eastAsia="SimSun" w:hAnsi="Arial" w:cs="Arial" w:hint="eastAsia"/>
                <w:color w:val="242424"/>
                <w:sz w:val="18"/>
                <w:szCs w:val="18"/>
              </w:rPr>
              <w:t>HSPB8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457D0E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>CAGCAAGAAGGTGGCATTGTT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DB690A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>GGGGAAGCTCGTTGTTGAAA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1596E23" w14:textId="77777777" w:rsidR="0029168C" w:rsidRDefault="00181CE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 xml:space="preserve">Heat Shock Protein Family B (Small) Member </w:t>
            </w: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</w:rPr>
              <w:t>8</w:t>
            </w:r>
          </w:p>
        </w:tc>
      </w:tr>
      <w:tr w:rsidR="0029168C" w14:paraId="35841064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902B7" w14:textId="77777777" w:rsidR="0029168C" w:rsidRDefault="00181CE5">
            <w:pPr>
              <w:ind w:firstLineChars="100" w:firstLine="180"/>
              <w:rPr>
                <w:rFonts w:ascii="Arial" w:eastAsia="SimSun" w:hAnsi="Arial" w:cs="Arial"/>
                <w:color w:val="242424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242424"/>
                <w:sz w:val="18"/>
                <w:szCs w:val="18"/>
              </w:rPr>
              <w:t>PSMB4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79EFC3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>GGTCATCGGAGGCTATGCT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EFD80A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>TTTTCGGTGACAGTGGCGA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E3FED6C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>Proteasome 20S Subunit Beta 4</w:t>
            </w:r>
          </w:p>
        </w:tc>
      </w:tr>
      <w:tr w:rsidR="0029168C" w14:paraId="2F59C6AD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675A319" w14:textId="77777777" w:rsidR="0029168C" w:rsidRDefault="00181CE5">
            <w:pPr>
              <w:ind w:firstLineChars="100" w:firstLine="18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</w:pPr>
            <w:r>
              <w:rPr>
                <w:rFonts w:ascii="Arial" w:eastAsia="SimSun" w:hAnsi="Arial" w:cs="Arial" w:hint="eastAsia"/>
                <w:color w:val="242424"/>
                <w:sz w:val="18"/>
                <w:szCs w:val="18"/>
              </w:rPr>
              <w:t>HSPA1B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09FEB699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GGACTGTTGGGACTCAAG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0BAFCE1F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GGGAACGAAACACCCTTAC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</w:tcPr>
          <w:p w14:paraId="72833A20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en-US"/>
              </w:rPr>
              <w:t>Heat Shock Protein Family A (Hsp70) Member 1B</w:t>
            </w:r>
          </w:p>
        </w:tc>
      </w:tr>
      <w:tr w:rsidR="0029168C" w14:paraId="665D2BDA" w14:textId="77777777">
        <w:trPr>
          <w:trHeight w:val="300"/>
        </w:trPr>
        <w:tc>
          <w:tcPr>
            <w:tcW w:w="10534" w:type="dxa"/>
            <w:gridSpan w:val="5"/>
            <w:shd w:val="clear" w:color="auto" w:fill="D9D9D9" w:themeFill="background1" w:themeFillShade="D9"/>
            <w:vAlign w:val="center"/>
          </w:tcPr>
          <w:p w14:paraId="2227A7CD" w14:textId="77777777" w:rsidR="0029168C" w:rsidRDefault="00181CE5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242424"/>
                <w:sz w:val="18"/>
                <w:szCs w:val="18"/>
                <w:lang w:eastAsia="en-US"/>
              </w:rPr>
              <w:t>Housekeeping gene</w:t>
            </w:r>
          </w:p>
        </w:tc>
      </w:tr>
      <w:tr w:rsidR="0029168C" w14:paraId="320472D0" w14:textId="77777777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F6835DF" w14:textId="77777777" w:rsidR="0029168C" w:rsidRDefault="00181CE5">
            <w:pPr>
              <w:ind w:firstLineChars="100" w:firstLine="18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  <w:t>18S rRNA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7BE76029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TCAACACGGGAAACCTCAC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7660EEEA" w14:textId="77777777" w:rsidR="0029168C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GCTCCACCAACTAAGAACG</w:t>
            </w:r>
          </w:p>
        </w:tc>
        <w:tc>
          <w:tcPr>
            <w:tcW w:w="297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</w:tcPr>
          <w:p w14:paraId="7FBA881B" w14:textId="73A2A652" w:rsidR="007A6A4F" w:rsidRDefault="00181C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18s </w:t>
            </w:r>
            <w:r>
              <w:rPr>
                <w:rFonts w:ascii="Arial" w:eastAsia="SimSun" w:hAnsi="Arial" w:cs="Arial" w:hint="eastAsia"/>
                <w:color w:val="000000"/>
                <w:sz w:val="18"/>
                <w:szCs w:val="18"/>
              </w:rPr>
              <w:t>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bosomal RNA</w:t>
            </w:r>
          </w:p>
        </w:tc>
      </w:tr>
    </w:tbl>
    <w:p w14:paraId="6FB56AE7" w14:textId="77777777" w:rsidR="0029168C" w:rsidRDefault="00840C48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mmary of sequences of DNA oligos used for PLN Correction.</w:t>
      </w:r>
    </w:p>
    <w:tbl>
      <w:tblPr>
        <w:tblW w:w="10534" w:type="dxa"/>
        <w:tblLayout w:type="fixed"/>
        <w:tblLook w:val="04A0" w:firstRow="1" w:lastRow="0" w:firstColumn="1" w:lastColumn="0" w:noHBand="0" w:noVBand="1"/>
      </w:tblPr>
      <w:tblGrid>
        <w:gridCol w:w="1435"/>
        <w:gridCol w:w="9090"/>
        <w:gridCol w:w="9"/>
      </w:tblGrid>
      <w:tr w:rsidR="0026672F" w14:paraId="46E03E74" w14:textId="77777777" w:rsidTr="0026672F">
        <w:trPr>
          <w:trHeight w:val="300"/>
        </w:trPr>
        <w:tc>
          <w:tcPr>
            <w:tcW w:w="10534" w:type="dxa"/>
            <w:gridSpan w:val="3"/>
            <w:shd w:val="clear" w:color="auto" w:fill="D9D9D9" w:themeFill="background1" w:themeFillShade="D9"/>
            <w:vAlign w:val="center"/>
          </w:tcPr>
          <w:p w14:paraId="1DD31BDA" w14:textId="1206A3B1" w:rsidR="0026672F" w:rsidRPr="000F71E3" w:rsidRDefault="0026672F" w:rsidP="009452CC">
            <w:pPr>
              <w:rPr>
                <w:rFonts w:ascii="Arial" w:hAnsi="Arial" w:cs="Arial"/>
                <w:b/>
                <w:bCs/>
                <w:color w:val="2424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242424"/>
                <w:sz w:val="18"/>
                <w:szCs w:val="18"/>
                <w:lang w:eastAsia="en-US"/>
              </w:rPr>
              <w:t>sgRNA</w:t>
            </w:r>
            <w:r w:rsidR="000F71E3">
              <w:rPr>
                <w:rFonts w:ascii="Arial" w:hAnsi="Arial" w:cs="Arial" w:hint="eastAsia"/>
                <w:b/>
                <w:bCs/>
                <w:color w:val="242424"/>
                <w:sz w:val="18"/>
                <w:szCs w:val="18"/>
              </w:rPr>
              <w:t xml:space="preserve"> sequence for CRISPR editing</w:t>
            </w:r>
          </w:p>
        </w:tc>
      </w:tr>
      <w:tr w:rsidR="00CA0FBE" w14:paraId="2CD3185C" w14:textId="77777777" w:rsidTr="00EC0F85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3C8D430" w14:textId="77777777" w:rsidR="00CA0FBE" w:rsidRDefault="00CA0FBE" w:rsidP="009452CC">
            <w:pPr>
              <w:ind w:firstLineChars="100" w:firstLine="18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  <w:t>PLN</w:t>
            </w:r>
          </w:p>
        </w:tc>
        <w:tc>
          <w:tcPr>
            <w:tcW w:w="909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</w:tcPr>
          <w:p w14:paraId="27F63EC7" w14:textId="5676D232" w:rsidR="00CA0FBE" w:rsidRDefault="00CA0FBE" w:rsidP="009452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TGAGGCATTTCAATGGTTG</w:t>
            </w:r>
          </w:p>
        </w:tc>
      </w:tr>
      <w:tr w:rsidR="00840C48" w14:paraId="5669B92E" w14:textId="77777777" w:rsidTr="009452CC">
        <w:trPr>
          <w:trHeight w:val="300"/>
        </w:trPr>
        <w:tc>
          <w:tcPr>
            <w:tcW w:w="10534" w:type="dxa"/>
            <w:gridSpan w:val="3"/>
            <w:shd w:val="clear" w:color="auto" w:fill="D9D9D9" w:themeFill="background1" w:themeFillShade="D9"/>
            <w:vAlign w:val="center"/>
          </w:tcPr>
          <w:p w14:paraId="395A4083" w14:textId="6134A3F7" w:rsidR="00840C48" w:rsidRPr="008C0529" w:rsidRDefault="00840C48" w:rsidP="009452C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242424"/>
                <w:sz w:val="18"/>
                <w:szCs w:val="18"/>
                <w:lang w:eastAsia="en-US"/>
              </w:rPr>
              <w:t>ssODN</w:t>
            </w:r>
            <w:proofErr w:type="spellEnd"/>
            <w:r w:rsidR="008C0529">
              <w:rPr>
                <w:rFonts w:ascii="Arial" w:hAnsi="Arial" w:cs="Arial" w:hint="eastAsia"/>
                <w:b/>
                <w:bCs/>
                <w:color w:val="242424"/>
                <w:sz w:val="18"/>
                <w:szCs w:val="18"/>
              </w:rPr>
              <w:t xml:space="preserve"> </w:t>
            </w:r>
            <w:r w:rsidR="008C0529">
              <w:rPr>
                <w:rFonts w:ascii="Arial" w:hAnsi="Arial" w:cs="Arial"/>
                <w:b/>
                <w:bCs/>
                <w:color w:val="242424"/>
                <w:sz w:val="18"/>
                <w:szCs w:val="18"/>
              </w:rPr>
              <w:t>template</w:t>
            </w:r>
            <w:r w:rsidR="008C0529">
              <w:rPr>
                <w:rFonts w:ascii="Arial" w:hAnsi="Arial" w:cs="Arial" w:hint="eastAsia"/>
                <w:b/>
                <w:bCs/>
                <w:color w:val="242424"/>
                <w:sz w:val="18"/>
                <w:szCs w:val="18"/>
              </w:rPr>
              <w:t xml:space="preserve"> for PLN R9C mutation correction</w:t>
            </w:r>
          </w:p>
        </w:tc>
      </w:tr>
      <w:tr w:rsidR="00CA0FBE" w14:paraId="2027315B" w14:textId="77777777" w:rsidTr="00A668AF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0F20084" w14:textId="77777777" w:rsidR="00CA0FBE" w:rsidRDefault="00CA0FBE" w:rsidP="009452CC">
            <w:pPr>
              <w:ind w:firstLineChars="100" w:firstLine="18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  <w:t>Correction</w:t>
            </w:r>
          </w:p>
        </w:tc>
        <w:tc>
          <w:tcPr>
            <w:tcW w:w="909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</w:tcPr>
          <w:p w14:paraId="59AB6AA5" w14:textId="2C01E620" w:rsidR="00CA0FBE" w:rsidRPr="00CA0FBE" w:rsidRDefault="00CA0FBE" w:rsidP="00CA0FBE">
            <w:pPr>
              <w:spacing w:before="120" w:after="120"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A0FBE">
              <w:rPr>
                <w:rFonts w:ascii="Arial" w:hAnsi="Arial" w:cs="Arial"/>
                <w:sz w:val="18"/>
                <w:szCs w:val="18"/>
              </w:rPr>
              <w:t>GATAAATAGATTCTGTAGCTTTTGACGTGCTTGTTGAGGCATTTCAATGGTTGA</w:t>
            </w:r>
            <w:r w:rsidRPr="00CA0FBE">
              <w:rPr>
                <w:rFonts w:ascii="Arial" w:hAnsi="Arial" w:cs="Arial"/>
                <w:b/>
                <w:sz w:val="18"/>
                <w:szCs w:val="18"/>
                <w:highlight w:val="lightGray"/>
              </w:rPr>
              <w:t>A</w:t>
            </w:r>
            <w:r w:rsidRPr="00CA0FBE">
              <w:rPr>
                <w:rFonts w:ascii="Arial" w:hAnsi="Arial" w:cs="Arial"/>
                <w:sz w:val="18"/>
                <w:szCs w:val="18"/>
              </w:rPr>
              <w:t>GCTCTTCTTATAGCTGAGC</w:t>
            </w:r>
            <w:r w:rsidRPr="00CA0FBE">
              <w:rPr>
                <w:rFonts w:ascii="Arial" w:hAnsi="Arial" w:cs="Arial"/>
                <w:b/>
                <w:sz w:val="18"/>
                <w:szCs w:val="18"/>
                <w:highlight w:val="lightGray"/>
                <w:u w:val="single"/>
              </w:rPr>
              <w:t>G</w:t>
            </w:r>
            <w:r w:rsidRPr="00CA0FBE">
              <w:rPr>
                <w:rFonts w:ascii="Arial" w:hAnsi="Arial" w:cs="Arial"/>
                <w:sz w:val="18"/>
                <w:szCs w:val="18"/>
              </w:rPr>
              <w:t>AGTGAGGTATTGGACTTTCTCCATG*</w:t>
            </w:r>
          </w:p>
        </w:tc>
      </w:tr>
      <w:tr w:rsidR="00F626CC" w14:paraId="1D0986AC" w14:textId="77777777" w:rsidTr="009452CC">
        <w:trPr>
          <w:trHeight w:val="300"/>
        </w:trPr>
        <w:tc>
          <w:tcPr>
            <w:tcW w:w="10534" w:type="dxa"/>
            <w:gridSpan w:val="3"/>
            <w:shd w:val="clear" w:color="auto" w:fill="D9D9D9" w:themeFill="background1" w:themeFillShade="D9"/>
            <w:vAlign w:val="center"/>
          </w:tcPr>
          <w:p w14:paraId="1A9D3BBD" w14:textId="66679DFE" w:rsidR="00F626CC" w:rsidRPr="00CA0FBE" w:rsidRDefault="00E67F78" w:rsidP="009452C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6672F">
              <w:rPr>
                <w:rFonts w:ascii="Arial" w:eastAsia="Times New Roman" w:hAnsi="Arial" w:cs="Arial"/>
                <w:b/>
                <w:sz w:val="18"/>
                <w:szCs w:val="18"/>
                <w:lang w:eastAsia="en-US"/>
              </w:rPr>
              <w:t>Genotyping PCR</w:t>
            </w:r>
            <w:r w:rsidR="00CA0FBE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r w:rsidR="00CA0FBE" w:rsidRPr="00CA0FBE">
              <w:rPr>
                <w:rFonts w:ascii="Arial" w:hAnsi="Arial" w:cs="Arial" w:hint="eastAsia"/>
                <w:b/>
                <w:sz w:val="18"/>
                <w:szCs w:val="18"/>
              </w:rPr>
              <w:t>(</w:t>
            </w:r>
            <w:r w:rsidR="00CA0FBE" w:rsidRPr="00CA0FB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US"/>
              </w:rPr>
              <w:t>PCR product is 630 bp</w:t>
            </w:r>
            <w:r w:rsidR="00CA0FBE" w:rsidRPr="00CA0FBE">
              <w:rPr>
                <w:rFonts w:ascii="Arial" w:hAnsi="Arial" w:cs="Arial" w:hint="eastAsia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CA0FBE" w14:paraId="4DA24075" w14:textId="77777777" w:rsidTr="009971A6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1803321" w14:textId="77777777" w:rsidR="00CA0FBE" w:rsidRDefault="00CA0FBE" w:rsidP="009452CC">
            <w:pPr>
              <w:ind w:firstLineChars="100" w:firstLine="18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  <w:t>PLN forward</w:t>
            </w:r>
          </w:p>
        </w:tc>
        <w:tc>
          <w:tcPr>
            <w:tcW w:w="909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</w:tcPr>
          <w:p w14:paraId="5F6C0254" w14:textId="2F0C131D" w:rsidR="00CA0FBE" w:rsidRPr="00CA0FBE" w:rsidRDefault="00CA0FBE" w:rsidP="009452CC">
            <w:r w:rsidRPr="0078042E">
              <w:t>AACAATAGTGCTGAGGAAGATGAA</w:t>
            </w:r>
          </w:p>
        </w:tc>
      </w:tr>
      <w:tr w:rsidR="000F1B06" w14:paraId="4B89F296" w14:textId="77777777" w:rsidTr="00961C01">
        <w:trPr>
          <w:gridAfter w:val="1"/>
          <w:wAfter w:w="9" w:type="dxa"/>
          <w:trHeight w:val="438"/>
        </w:trPr>
        <w:tc>
          <w:tcPr>
            <w:tcW w:w="143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48FB094" w14:textId="77777777" w:rsidR="000F1B06" w:rsidRDefault="000F1B06" w:rsidP="009452CC">
            <w:pPr>
              <w:ind w:firstLineChars="100" w:firstLine="18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  <w:t>PLN reverse</w:t>
            </w:r>
          </w:p>
        </w:tc>
        <w:tc>
          <w:tcPr>
            <w:tcW w:w="909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</w:tcPr>
          <w:p w14:paraId="264BF886" w14:textId="10990C71" w:rsidR="000F1B06" w:rsidRDefault="000F1B06" w:rsidP="009452C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t>TTTGTGAGCCATGTTGAGGA</w:t>
            </w:r>
          </w:p>
        </w:tc>
      </w:tr>
      <w:tr w:rsidR="0026672F" w14:paraId="6D14D561" w14:textId="77777777" w:rsidTr="009452CC">
        <w:trPr>
          <w:trHeight w:val="300"/>
        </w:trPr>
        <w:tc>
          <w:tcPr>
            <w:tcW w:w="10534" w:type="dxa"/>
            <w:gridSpan w:val="3"/>
            <w:shd w:val="clear" w:color="auto" w:fill="D9D9D9" w:themeFill="background1" w:themeFillShade="D9"/>
            <w:vAlign w:val="center"/>
          </w:tcPr>
          <w:p w14:paraId="062C5065" w14:textId="77777777" w:rsidR="0026672F" w:rsidRDefault="0026672F" w:rsidP="009452CC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242424"/>
                <w:sz w:val="18"/>
                <w:szCs w:val="18"/>
                <w:lang w:eastAsia="en-US"/>
              </w:rPr>
              <w:t>pMiniT2.0 Sequencing</w:t>
            </w:r>
          </w:p>
        </w:tc>
      </w:tr>
      <w:tr w:rsidR="00CA0FBE" w14:paraId="5DDDD25D" w14:textId="77777777" w:rsidTr="00D93858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34AEE43" w14:textId="77777777" w:rsidR="00CA0FBE" w:rsidRDefault="00CA0FBE" w:rsidP="009452CC">
            <w:pPr>
              <w:ind w:firstLineChars="100" w:firstLine="18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  <w:t>Forward</w:t>
            </w:r>
          </w:p>
        </w:tc>
        <w:tc>
          <w:tcPr>
            <w:tcW w:w="909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</w:tcPr>
          <w:p w14:paraId="3C1A73EB" w14:textId="68E1968D" w:rsidR="00CA0FBE" w:rsidRPr="00CA0FBE" w:rsidRDefault="00CA0FBE" w:rsidP="009452CC">
            <w:r w:rsidRPr="004B5ABD">
              <w:t>ACCTGCCAACCAAAGCGAGAAC</w:t>
            </w:r>
          </w:p>
        </w:tc>
      </w:tr>
    </w:tbl>
    <w:p w14:paraId="21DC2B61" w14:textId="136D4358" w:rsidR="00840C48" w:rsidRPr="00AC1028" w:rsidRDefault="008C0529">
      <w:pPr>
        <w:spacing w:before="120" w:after="120" w:line="360" w:lineRule="auto"/>
        <w:jc w:val="both"/>
        <w:rPr>
          <w:rFonts w:ascii="Arial" w:hAnsi="Arial" w:cs="Arial"/>
        </w:rPr>
      </w:pPr>
      <w:r w:rsidRPr="00AC1028">
        <w:rPr>
          <w:rFonts w:ascii="Arial" w:hAnsi="Arial" w:cs="Arial" w:hint="eastAsia"/>
        </w:rPr>
        <w:t xml:space="preserve">* </w:t>
      </w:r>
      <w:r w:rsidR="00AC1028" w:rsidRPr="00AC1028">
        <w:rPr>
          <w:rFonts w:ascii="Arial" w:hAnsi="Arial" w:cs="Arial"/>
        </w:rPr>
        <w:t>The</w:t>
      </w:r>
      <w:r w:rsidRPr="00AC1028">
        <w:rPr>
          <w:rFonts w:ascii="Arial" w:hAnsi="Arial" w:cs="Arial" w:hint="eastAsia"/>
        </w:rPr>
        <w:t xml:space="preserve"> nucleotide</w:t>
      </w:r>
      <w:r w:rsidR="002F6AE1">
        <w:rPr>
          <w:rFonts w:ascii="Arial" w:hAnsi="Arial" w:cs="Arial" w:hint="eastAsia"/>
        </w:rPr>
        <w:t xml:space="preserve"> G</w:t>
      </w:r>
      <w:r w:rsidRPr="00AC1028">
        <w:rPr>
          <w:rFonts w:ascii="Arial" w:hAnsi="Arial" w:cs="Arial" w:hint="eastAsia"/>
        </w:rPr>
        <w:t xml:space="preserve"> in </w:t>
      </w:r>
      <w:r w:rsidR="002F6AE1">
        <w:rPr>
          <w:rFonts w:ascii="Arial" w:hAnsi="Arial" w:cs="Arial"/>
        </w:rPr>
        <w:t>underlined</w:t>
      </w:r>
      <w:r w:rsidR="002F6AE1">
        <w:rPr>
          <w:rFonts w:ascii="Arial" w:hAnsi="Arial" w:cs="Arial" w:hint="eastAsia"/>
        </w:rPr>
        <w:t xml:space="preserve"> </w:t>
      </w:r>
      <w:r w:rsidRPr="00AC1028">
        <w:rPr>
          <w:rFonts w:ascii="Arial" w:hAnsi="Arial" w:cs="Arial" w:hint="eastAsia"/>
        </w:rPr>
        <w:t>bold indicate</w:t>
      </w:r>
      <w:r w:rsidR="002F6AE1">
        <w:rPr>
          <w:rFonts w:ascii="Arial" w:hAnsi="Arial" w:cs="Arial" w:hint="eastAsia"/>
        </w:rPr>
        <w:t>s</w:t>
      </w:r>
      <w:r w:rsidRPr="00AC1028">
        <w:rPr>
          <w:rFonts w:ascii="Arial" w:hAnsi="Arial" w:cs="Arial" w:hint="eastAsia"/>
        </w:rPr>
        <w:t xml:space="preserve"> </w:t>
      </w:r>
      <w:r w:rsidR="00AC1028">
        <w:rPr>
          <w:rFonts w:ascii="Arial" w:hAnsi="Arial" w:cs="Arial" w:hint="eastAsia"/>
        </w:rPr>
        <w:t xml:space="preserve">mutation introduced to the </w:t>
      </w:r>
      <w:proofErr w:type="spellStart"/>
      <w:r w:rsidR="00AC1028">
        <w:rPr>
          <w:rFonts w:ascii="Arial" w:hAnsi="Arial" w:cs="Arial" w:hint="eastAsia"/>
        </w:rPr>
        <w:t>ssODN</w:t>
      </w:r>
      <w:proofErr w:type="spellEnd"/>
      <w:r w:rsidR="00AC1028">
        <w:rPr>
          <w:rFonts w:ascii="Arial" w:hAnsi="Arial" w:cs="Arial" w:hint="eastAsia"/>
        </w:rPr>
        <w:t xml:space="preserve"> </w:t>
      </w:r>
      <w:r w:rsidR="00AC1028">
        <w:rPr>
          <w:rFonts w:ascii="Arial" w:hAnsi="Arial" w:cs="Arial"/>
        </w:rPr>
        <w:t>template</w:t>
      </w:r>
      <w:r w:rsidR="00AC1028">
        <w:rPr>
          <w:rFonts w:ascii="Arial" w:hAnsi="Arial" w:cs="Arial" w:hint="eastAsia"/>
        </w:rPr>
        <w:t xml:space="preserve"> for</w:t>
      </w:r>
      <w:r w:rsidR="00A80443">
        <w:rPr>
          <w:rFonts w:ascii="Arial" w:hAnsi="Arial" w:cs="Arial" w:hint="eastAsia"/>
        </w:rPr>
        <w:t xml:space="preserve"> the</w:t>
      </w:r>
      <w:r w:rsidR="00AC1028">
        <w:rPr>
          <w:rFonts w:ascii="Arial" w:hAnsi="Arial" w:cs="Arial" w:hint="eastAsia"/>
        </w:rPr>
        <w:t xml:space="preserve"> </w:t>
      </w:r>
      <w:r w:rsidR="00A80443">
        <w:rPr>
          <w:rFonts w:ascii="Arial" w:hAnsi="Arial" w:cs="Arial" w:hint="eastAsia"/>
        </w:rPr>
        <w:t>correction of PLN R9C and</w:t>
      </w:r>
      <w:r w:rsidR="002F6AE1">
        <w:rPr>
          <w:rFonts w:ascii="Arial" w:hAnsi="Arial" w:cs="Arial" w:hint="eastAsia"/>
        </w:rPr>
        <w:t xml:space="preserve">, the nucleotide A in bold </w:t>
      </w:r>
      <w:r w:rsidR="000F3695">
        <w:rPr>
          <w:rFonts w:ascii="Arial" w:hAnsi="Arial" w:cs="Arial"/>
        </w:rPr>
        <w:t>indicates the</w:t>
      </w:r>
      <w:r w:rsidR="00A80443">
        <w:rPr>
          <w:rFonts w:ascii="Arial" w:hAnsi="Arial" w:cs="Arial" w:hint="eastAsia"/>
        </w:rPr>
        <w:t xml:space="preserve"> </w:t>
      </w:r>
      <w:r w:rsidR="00CA0FBE">
        <w:rPr>
          <w:rFonts w:ascii="Arial" w:hAnsi="Arial" w:cs="Arial" w:hint="eastAsia"/>
        </w:rPr>
        <w:t xml:space="preserve">conversion of </w:t>
      </w:r>
      <w:r w:rsidR="00A80443">
        <w:rPr>
          <w:rFonts w:ascii="Arial" w:hAnsi="Arial" w:cs="Arial" w:hint="eastAsia"/>
        </w:rPr>
        <w:t xml:space="preserve">sgRNA PAM region </w:t>
      </w:r>
      <w:r w:rsidR="00CA0FBE">
        <w:rPr>
          <w:rFonts w:ascii="Arial" w:hAnsi="Arial" w:cs="Arial" w:hint="eastAsia"/>
        </w:rPr>
        <w:t>to avoid repeated cutting.</w:t>
      </w:r>
    </w:p>
    <w:tbl>
      <w:tblPr>
        <w:tblW w:w="10534" w:type="dxa"/>
        <w:tblLayout w:type="fixed"/>
        <w:tblLook w:val="04A0" w:firstRow="1" w:lastRow="0" w:firstColumn="1" w:lastColumn="0" w:noHBand="0" w:noVBand="1"/>
      </w:tblPr>
      <w:tblGrid>
        <w:gridCol w:w="1435"/>
        <w:gridCol w:w="3060"/>
        <w:gridCol w:w="3060"/>
        <w:gridCol w:w="2970"/>
        <w:gridCol w:w="9"/>
      </w:tblGrid>
      <w:tr w:rsidR="00C27498" w14:paraId="08FA5701" w14:textId="77777777" w:rsidTr="00D63DE4">
        <w:trPr>
          <w:trHeight w:val="300"/>
        </w:trPr>
        <w:tc>
          <w:tcPr>
            <w:tcW w:w="10534" w:type="dxa"/>
            <w:gridSpan w:val="5"/>
            <w:shd w:val="clear" w:color="auto" w:fill="D9D9D9" w:themeFill="background1" w:themeFillShade="D9"/>
            <w:vAlign w:val="center"/>
          </w:tcPr>
          <w:p w14:paraId="4303EF26" w14:textId="04D68810" w:rsidR="00C27498" w:rsidRDefault="00C27498" w:rsidP="00D63DE4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242424"/>
                <w:sz w:val="18"/>
                <w:szCs w:val="18"/>
                <w:lang w:eastAsia="en-US"/>
              </w:rPr>
              <w:t xml:space="preserve">gRNA Off Target PCR </w:t>
            </w:r>
          </w:p>
        </w:tc>
      </w:tr>
      <w:tr w:rsidR="00C27498" w14:paraId="6B0E174D" w14:textId="77777777" w:rsidTr="00D63DE4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87ECF" w14:textId="7AB8960E" w:rsidR="00C27498" w:rsidRDefault="00C27498" w:rsidP="00D63DE4">
            <w:pPr>
              <w:ind w:firstLineChars="100" w:firstLine="18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  <w:t>Off-target 1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557C94" w14:textId="738F6AB1" w:rsidR="00C27498" w:rsidRDefault="00C27498" w:rsidP="00D63D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547EC597">
              <w:rPr>
                <w:color w:val="201F1E"/>
                <w:lang w:val="fr"/>
              </w:rPr>
              <w:t>CTACTTCAGGGGACCGTTCA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990825" w14:textId="458E6DE9" w:rsidR="00C27498" w:rsidRDefault="00C27498" w:rsidP="00D63D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547EC597">
              <w:rPr>
                <w:color w:val="201F1E"/>
                <w:lang w:val="fr"/>
              </w:rPr>
              <w:t>TTCATAGGCAAGTGGCAAGA</w:t>
            </w:r>
          </w:p>
        </w:tc>
        <w:tc>
          <w:tcPr>
            <w:tcW w:w="29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BDA26C5" w14:textId="61A45D76" w:rsidR="00C27498" w:rsidRDefault="00941D91" w:rsidP="00D63D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n-US"/>
              </w:rPr>
              <w:t>Chr12 10075479</w:t>
            </w:r>
          </w:p>
        </w:tc>
      </w:tr>
      <w:tr w:rsidR="00C27498" w14:paraId="3CF99517" w14:textId="77777777" w:rsidTr="00D63DE4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0C69B" w14:textId="6C0E6448" w:rsidR="00C27498" w:rsidRDefault="00C27498" w:rsidP="00D63DE4">
            <w:pPr>
              <w:ind w:firstLineChars="100" w:firstLine="18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  <w:t>Off-target 2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EFF5DC" w14:textId="717394A4" w:rsidR="00C27498" w:rsidRDefault="00C27498" w:rsidP="00D63D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547EC597">
              <w:rPr>
                <w:color w:val="000000" w:themeColor="text1"/>
              </w:rPr>
              <w:t>GTTGCAGTGAGCCAAGATC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B7D2B1" w14:textId="6F89BF16" w:rsidR="00C27498" w:rsidRDefault="00C27498" w:rsidP="00421FA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2FE77C7">
              <w:rPr>
                <w:color w:val="000000" w:themeColor="text1"/>
              </w:rPr>
              <w:t>ATGAGATCCAGGCTGGCTAA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71A74A5" w14:textId="32C9609A" w:rsidR="00C27498" w:rsidRDefault="00941D91" w:rsidP="00D63D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Chr17 </w:t>
            </w:r>
            <w:r w:rsidR="00F832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495286</w:t>
            </w:r>
          </w:p>
        </w:tc>
      </w:tr>
      <w:tr w:rsidR="00C27498" w14:paraId="2F9642B9" w14:textId="77777777" w:rsidTr="00D63DE4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96CB5" w14:textId="3CF48865" w:rsidR="00C27498" w:rsidRDefault="00C27498" w:rsidP="00D63DE4">
            <w:pPr>
              <w:ind w:firstLineChars="100" w:firstLine="18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  <w:t>Off-target 3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2C39B7" w14:textId="04ED8ECB" w:rsidR="00C27498" w:rsidRDefault="00C27498" w:rsidP="00D63D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547EC597">
              <w:rPr>
                <w:color w:val="000000" w:themeColor="text1"/>
              </w:rPr>
              <w:t>CAACAGGGACCATGAAGAC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AEF2C8" w14:textId="35B8D583" w:rsidR="00C27498" w:rsidRDefault="005606A7" w:rsidP="00D63D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547EC597">
              <w:rPr>
                <w:color w:val="000000" w:themeColor="text1"/>
              </w:rPr>
              <w:t>TCCCTCTCCCTGTAAAAGCA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2A49934" w14:textId="117503C5" w:rsidR="00C27498" w:rsidRDefault="00941D91" w:rsidP="00D63D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Chr2 </w:t>
            </w:r>
            <w:r w:rsidR="00F8320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8007770</w:t>
            </w:r>
          </w:p>
        </w:tc>
      </w:tr>
      <w:tr w:rsidR="00C27498" w14:paraId="6C7EEF44" w14:textId="77777777" w:rsidTr="00D63DE4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A7D2A" w14:textId="4768B52C" w:rsidR="00C27498" w:rsidRDefault="00C27498" w:rsidP="00D63DE4">
            <w:pPr>
              <w:ind w:firstLineChars="100" w:firstLine="18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  <w:t>Off-target 4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F07274" w14:textId="00AD71AE" w:rsidR="00C27498" w:rsidRDefault="005606A7" w:rsidP="00D63D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547EC597">
              <w:rPr>
                <w:color w:val="000000" w:themeColor="text1"/>
              </w:rPr>
              <w:t>GGATTGCAGAGCTCTTCCT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637679" w14:textId="539A2581" w:rsidR="00C27498" w:rsidRDefault="005606A7" w:rsidP="00D63D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547EC597">
              <w:rPr>
                <w:color w:val="000000" w:themeColor="text1"/>
              </w:rPr>
              <w:t>CTGGCTGACATGGTGAAATG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6C4F1DA" w14:textId="58FA8234" w:rsidR="00C27498" w:rsidRDefault="00F83200" w:rsidP="00D63D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7 27327363</w:t>
            </w:r>
          </w:p>
        </w:tc>
      </w:tr>
      <w:tr w:rsidR="00C27498" w14:paraId="789B9F27" w14:textId="77777777" w:rsidTr="00D63DE4">
        <w:trPr>
          <w:gridAfter w:val="1"/>
          <w:wAfter w:w="9" w:type="dxa"/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CADF0F2" w14:textId="6B759DA6" w:rsidR="00C27498" w:rsidRDefault="00C27498" w:rsidP="00D63DE4">
            <w:pPr>
              <w:ind w:firstLineChars="100" w:firstLine="180"/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242424"/>
                <w:sz w:val="18"/>
                <w:szCs w:val="18"/>
                <w:lang w:eastAsia="en-US"/>
              </w:rPr>
              <w:t>Off-target 5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18016DD3" w14:textId="591047C5" w:rsidR="00C27498" w:rsidRDefault="005606A7" w:rsidP="00D63D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547EC597">
              <w:rPr>
                <w:color w:val="000000" w:themeColor="text1"/>
              </w:rPr>
              <w:t>TGTGCTGCACCCATTAACTC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09DEFF70" w14:textId="3468107B" w:rsidR="00C27498" w:rsidRDefault="005606A7" w:rsidP="00D63D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547EC597">
              <w:rPr>
                <w:color w:val="000000" w:themeColor="text1"/>
              </w:rPr>
              <w:t>GGGACCAGGACAGATGAAAA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</w:tcPr>
          <w:p w14:paraId="4AFA1F9D" w14:textId="359A0FA6" w:rsidR="00C27498" w:rsidRDefault="00F83200" w:rsidP="00D63DE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21 24668849</w:t>
            </w:r>
          </w:p>
        </w:tc>
      </w:tr>
    </w:tbl>
    <w:p w14:paraId="1678E9CE" w14:textId="77777777" w:rsidR="00840C48" w:rsidRDefault="00840C48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</w:p>
    <w:p w14:paraId="37AE34D7" w14:textId="77777777" w:rsidR="0029168C" w:rsidRDefault="0029168C"/>
    <w:p w14:paraId="312DEE01" w14:textId="77777777" w:rsidR="0029168C" w:rsidRDefault="0029168C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</w:p>
    <w:sectPr w:rsidR="0029168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RjNDk1NWMwNzdiYmVhMjdmZjg3ZmQyYjQ0MDQxZDYifQ=="/>
  </w:docVars>
  <w:rsids>
    <w:rsidRoot w:val="007458D7"/>
    <w:rsid w:val="000331BC"/>
    <w:rsid w:val="000F1B06"/>
    <w:rsid w:val="000F3695"/>
    <w:rsid w:val="000F71E3"/>
    <w:rsid w:val="00181CE5"/>
    <w:rsid w:val="002138FB"/>
    <w:rsid w:val="002362A6"/>
    <w:rsid w:val="0026672F"/>
    <w:rsid w:val="0029168C"/>
    <w:rsid w:val="002D4B15"/>
    <w:rsid w:val="002F6AE1"/>
    <w:rsid w:val="003276BF"/>
    <w:rsid w:val="00375ECE"/>
    <w:rsid w:val="003B3582"/>
    <w:rsid w:val="003D735B"/>
    <w:rsid w:val="003E6294"/>
    <w:rsid w:val="00421FAD"/>
    <w:rsid w:val="005022D4"/>
    <w:rsid w:val="005606A7"/>
    <w:rsid w:val="00597CC7"/>
    <w:rsid w:val="005D5A9D"/>
    <w:rsid w:val="005F7BAE"/>
    <w:rsid w:val="00650CF0"/>
    <w:rsid w:val="00673A25"/>
    <w:rsid w:val="00685D8D"/>
    <w:rsid w:val="00694114"/>
    <w:rsid w:val="00725A46"/>
    <w:rsid w:val="007458D7"/>
    <w:rsid w:val="00751B66"/>
    <w:rsid w:val="007A6A4F"/>
    <w:rsid w:val="007C7640"/>
    <w:rsid w:val="00825ED7"/>
    <w:rsid w:val="00840C48"/>
    <w:rsid w:val="008578C5"/>
    <w:rsid w:val="008A48E9"/>
    <w:rsid w:val="008C0529"/>
    <w:rsid w:val="008C4B1F"/>
    <w:rsid w:val="00941D91"/>
    <w:rsid w:val="009D10EF"/>
    <w:rsid w:val="009F239F"/>
    <w:rsid w:val="00A55995"/>
    <w:rsid w:val="00A80443"/>
    <w:rsid w:val="00A87624"/>
    <w:rsid w:val="00AC1028"/>
    <w:rsid w:val="00B86B76"/>
    <w:rsid w:val="00C27498"/>
    <w:rsid w:val="00C46A3D"/>
    <w:rsid w:val="00C713BE"/>
    <w:rsid w:val="00CA0FBE"/>
    <w:rsid w:val="00CC3A6A"/>
    <w:rsid w:val="00D71B3D"/>
    <w:rsid w:val="00DE3457"/>
    <w:rsid w:val="00E066E2"/>
    <w:rsid w:val="00E67F78"/>
    <w:rsid w:val="00E87058"/>
    <w:rsid w:val="00EE6B2F"/>
    <w:rsid w:val="00F554DE"/>
    <w:rsid w:val="00F626CC"/>
    <w:rsid w:val="00F83200"/>
    <w:rsid w:val="00F96D4D"/>
    <w:rsid w:val="08BF5E5A"/>
    <w:rsid w:val="0AFF2E86"/>
    <w:rsid w:val="13A50343"/>
    <w:rsid w:val="1ABC48F0"/>
    <w:rsid w:val="226C1349"/>
    <w:rsid w:val="245636BF"/>
    <w:rsid w:val="25A4045A"/>
    <w:rsid w:val="59407EBE"/>
    <w:rsid w:val="640F6E0B"/>
    <w:rsid w:val="68F63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1C88D"/>
  <w15:docId w15:val="{422AE4BA-802C-4FA5-B6E7-12163C4AC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ListParagraph">
    <w:name w:val="List Paragraph"/>
    <w:basedOn w:val="Normal"/>
    <w:uiPriority w:val="99"/>
    <w:rsid w:val="008C05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2</TotalTime>
  <Pages>2</Pages>
  <Words>428</Words>
  <Characters>3675</Characters>
  <Application>Microsoft Office Word</Application>
  <DocSecurity>0</DocSecurity>
  <Lines>229</Lines>
  <Paragraphs>2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, Haodi</dc:creator>
  <cp:lastModifiedBy>Wu, Haodi</cp:lastModifiedBy>
  <cp:revision>7</cp:revision>
  <dcterms:created xsi:type="dcterms:W3CDTF">2025-10-14T16:13:00Z</dcterms:created>
  <dcterms:modified xsi:type="dcterms:W3CDTF">2025-10-22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0F0B2DBF758A4C3C8E67272AD098ABE3_12</vt:lpwstr>
  </property>
</Properties>
</file>